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1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75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8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pplementary Material Table 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75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arch Te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5" w:hRule="atLeast"/>
        </w:trPr>
        <w:tc>
          <w:tcPr>
            <w:tcW w:w="13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75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ydroxymethylglutaryl-CoA Reductase Inhibitors[MeSH terms] OR Hydroxymethylglutaryl-CoA Reductase Inhibitors[Title/Abstract] OR Inhibitors, Hydroxymethylglutaryl-CoA Reductase[Title/Abstract] OR Reductase Inhibitors, Hydroxymethylglutaryl-CoA[Title/Abstract] OR HMG-CoA Reductase Inhibitor[Title/Abstract] OR HMG CoA Reductase Inhibitor[Title/Abstract] OR Statin[Title/Abstract] OR Statins[Title/Abstract] OR Inhibitors, HMG-CoA Reductase[Title/Abstract] OR Inhibitors, HMG CoA Reductase[Title/Abstract] OR Reductase Inhibitors, HMG-CoA[Title/Abstract] OR HMG-CoA Reductase Inhibitors[Title/Abstract] OR HMG CoA Reductase Inhibitors[Title/Abstract] OR Inhibitors, Hydroxymethylglutaryl-Coenzyme A[Title/Abstract] OR Hydroxymethylglutaryl-Coenzyme A Inhibitors[Title/Abstract] OR Inhibitors, Hydroxymethylglutaryl Coenzyme A[Title/Abstract] OR Inhibitors, Hydroxymethylglutaryl-CoA[Title/Abstract] OR Hydroxymethylglutaryl-CoA Inhibitors[Title/Abstract] OR Inhibitors, Hydroxymethylglutaryl CoA[Title/Abstract] OR Hydroxymethylglutaryl-CoA Reductase Inhibitor[Title/Abstract] OR Hydroxymethylglutaryl CoA Reductase Inhibitor[Title/Abstract] OR Reductase Inhibitor, Hydroxymethylglutaryl-CoA[Title/Abstract] OR Statins, HMG-CoA[Title/Abstract] OR HMG-CoA Statins[Title/Abstract] OR Statins, HMG CoA[Title/Abstract] OR Atorvastatin[Title/Abstract] OR Simvastatin[Title/Abstract] OR Rosuvastatin[Title/Abstract] OR Pravastatin[Title/Abstract] OR Pivalatedstatin[Title/Abstract] OR Fluvastatin[Title/Abstract] OR Lovastatin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5" w:hRule="atLeast"/>
        </w:trPr>
        <w:tc>
          <w:tcPr>
            <w:tcW w:w="13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75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xiety[MeSH terms] OR Anxiety Disorders[MeSH terms] OR Anxiety[Title/Abstract] OR Anxiety Disorders[Title/Abstract] OR Angst[Title/Abstract] OR Nervousness[Title/Abstract] OR Hypervigilance[Title/Abstract] OR Social Anxiety[Title/Abstract] OR Anxieties, Social[Title/Abstract] OR Anxiety, Social[Title/Abstract] OR Social Anxieties[Title/Abstract] OR Anxiousness[Title/Abstract] OR Anxiety Disorder[Title/Abstract] OR Disorder, Anxiety[Title/Abstract] OR Disorders, Anxiety[Title/Abstract] OR Neuroses, Anxiety[Title/Abstract] OR Anxiety Neuroses[Title/Abstract] OR Anxiety States, Neurotic[Title/Abstract] OR Anxiety State, Neurotic[Title/Abstract] OR Neurotic Anxiety State[Title/Abstract] OR Neurotic Anxiety States[Title/Abstract] OR State, Neurotic Anxiety[Title/Abstract] OR States, Neurotic Anxiety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</w:trPr>
        <w:tc>
          <w:tcPr>
            <w:tcW w:w="13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75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isk[Title/Abstract] OR incidence[Title/Abstract] OR association[Title/Abstract] OR cohort[Title/Abstract] OR case-control[Title/Abstract] OR “odds ratio”[Title/Abstract] OR “hazard ratio”[Title/Abstract] OR “relative risk”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75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#1 AND #2 AND #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2ZTA2YzM1M2EzOTQyZDNhZGNjMzRkOWU3NWUxMGYifQ=="/>
  </w:docVars>
  <w:rsids>
    <w:rsidRoot w:val="00000000"/>
    <w:rsid w:val="28854966"/>
    <w:rsid w:val="2C3353CF"/>
    <w:rsid w:val="49A3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12:13:00Z</dcterms:created>
  <dc:creator>jinyu</dc:creator>
  <cp:lastModifiedBy>深拥不及永伴i</cp:lastModifiedBy>
  <dcterms:modified xsi:type="dcterms:W3CDTF">2026-02-10T15:1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069D0D9C1A7403E868A514812D8933B_12</vt:lpwstr>
  </property>
</Properties>
</file>